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6"/>
          <w:szCs w:val="36"/>
          <w:lang w:val="en-GB"/>
        </w:rPr>
      </w:pPr>
      <w:r>
        <w:rPr>
          <w:rFonts w:cs="Times New Roman" w:ascii="Times New Roman" w:hAnsi="Times New Roman"/>
          <w:b/>
          <w:sz w:val="36"/>
          <w:szCs w:val="36"/>
          <w:lang w:val="en-GB"/>
        </w:rPr>
        <w:t>Supporting Information Caption</w:t>
      </w:r>
    </w:p>
    <w:tbl>
      <w:tblPr>
        <w:tblW w:w="921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5702"/>
      </w:tblGrid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dication category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cluded subgroups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01 cardiacs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01A, C01B, C01C, C01D, C01E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02 antihypertensives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02A, C02B, C02C, C02D, C02K, C02L, C02N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03 diuretics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03A, C03B, C03C, C03D, C03E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04 peripheral vasodilators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04A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05 vasoprotectives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05B, C05C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07 beta blockers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07A, C07B, C07C, C07D, C07E, CO7F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08 calcium channel antagonists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08C, C08D, C08E, C08G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09 RAAS inhibitors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09A (except C09AA01, C09AA05 and C09AA07), C09B, C09C, C09D, C09X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10 antilipemics 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0BX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6 table: Included ATC codes per medication category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7T11:32:00Z</dcterms:created>
  <dc:creator>A.J. Bodewes</dc:creator>
  <dc:description/>
  <cp:keywords/>
  <dc:language>en-US</dc:language>
  <cp:lastModifiedBy>A.J. Bodewes</cp:lastModifiedBy>
  <dcterms:modified xsi:type="dcterms:W3CDTF">2015-09-07T11:32:00Z</dcterms:modified>
  <cp:revision>2</cp:revision>
  <dc:subject/>
  <dc:title/>
</cp:coreProperties>
</file>